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7.</w:t>
      </w:r>
      <w:r>
        <w:rPr/>
        <w:t xml:space="preserve"> Map length and number of markers for the three maps: G2F, G2M and F2. </w:t>
      </w:r>
    </w:p>
    <w:tbl>
      <w:tblPr>
        <w:tblW w:w="51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98"/>
        <w:gridCol w:w="755"/>
        <w:gridCol w:w="756"/>
        <w:gridCol w:w="756"/>
        <w:gridCol w:w="756"/>
        <w:gridCol w:w="756"/>
        <w:gridCol w:w="756"/>
        <w:gridCol w:w="756"/>
        <w:gridCol w:w="756"/>
        <w:gridCol w:w="756"/>
        <w:gridCol w:w="871"/>
        <w:gridCol w:w="871"/>
        <w:gridCol w:w="871"/>
        <w:gridCol w:w="1108"/>
      </w:tblGrid>
      <w:tr>
        <w:trPr>
          <w:trHeight w:val="300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G2F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1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2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3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4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5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6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7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8F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9F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10F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11F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G12F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ength of map1 (cM)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0.5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,447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b of markers in map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50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 SNP array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42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,536 SNP array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SR/EST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b of additional markers in map3 (1:1)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b of additional markers in map3 (1:2:1)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09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Total number of markers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9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8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87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8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8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,015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2M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1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2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3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4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5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6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7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8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9M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10M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11M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12M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ength of map1 (cM)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5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4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,425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b of markers in map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19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 SNP array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99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,536 SNP array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SRs/ESTs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b of additional markers in map3 (1:1)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b of additional markers in map3 (1:2:1)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09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Total number of markers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4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,110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2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8*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9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10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11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LG1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Length of map1 (cM)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7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62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5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5.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4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8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4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9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,708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b of markers in map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7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,121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k SNP array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7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61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,536 SNP array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84 SNP assay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Nb of additional markers in map3 (1:2:1)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8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Total number of markers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2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8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1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,131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*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  <w:t>LG8 was divided into 2 sub-groups of 36 and 97 cM, 50 cM was added to its length to take into account this gap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22:00Z</dcterms:created>
  <dc:creator>Christophe</dc:creator>
  <dc:description/>
  <cp:keywords/>
  <dc:language>en-US</dc:language>
  <cp:lastModifiedBy>Christophe</cp:lastModifiedBy>
  <dcterms:modified xsi:type="dcterms:W3CDTF">2013-01-19T14:19:00Z</dcterms:modified>
  <cp:revision>2</cp:revision>
  <dc:subject/>
  <dc:title/>
</cp:coreProperties>
</file>